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5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96"/>
        <w:gridCol w:w="2196"/>
        <w:gridCol w:w="1872"/>
        <w:gridCol w:w="13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5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Table</w:t>
            </w:r>
            <w:r>
              <w:rPr>
                <w:rStyle w:val="1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S6 Differential genes related to fat metabolism or protein metabolism in Diet 2 vs Diet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tabolism</w:t>
            </w:r>
          </w:p>
        </w:tc>
        <w:tc>
          <w:tcPr>
            <w:tcW w:w="21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el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Log</w:t>
            </w: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FC</w:t>
            </w:r>
            <w:r>
              <w:rPr>
                <w:rStyle w:val="12"/>
                <w:rFonts w:eastAsia="宋体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13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ss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pi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1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am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40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1b2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la2g12b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0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kfc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lovl6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9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0E-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gcs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t1a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t2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9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0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m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h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0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0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tm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0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at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ph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2.4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ipox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4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0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gcs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ns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2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msd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1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t1l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box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l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6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oc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wn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1.8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-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e1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e2c</w:t>
            </w:r>
          </w:p>
        </w:tc>
        <w:tc>
          <w:tcPr>
            <w:tcW w:w="129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-regulation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49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Note: </w:t>
            </w:r>
            <w:r>
              <w:rPr>
                <w:rStyle w:val="12"/>
                <w:rFonts w:eastAsia="宋体"/>
                <w:bdr w:val="none" w:color="auto" w:sz="0" w:space="0"/>
                <w:lang w:val="en-US" w:eastAsia="zh-CN" w:bidi="ar"/>
              </w:rPr>
              <w:t>1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 Log</w:t>
            </w: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FC: log</w:t>
            </w: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Foldchange (Diet 2 vs Diet 3).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5BB530E7"/>
    <w:rsid w:val="0ACF7B0C"/>
    <w:rsid w:val="0E953791"/>
    <w:rsid w:val="24A92720"/>
    <w:rsid w:val="24C27480"/>
    <w:rsid w:val="3DC31516"/>
    <w:rsid w:val="5BB530E7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qFormat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2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41"/>
    <w:basedOn w:val="7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6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12">
    <w:name w:val="font1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3">
    <w:name w:val="font3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4">
    <w:name w:val="font5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5:00Z</dcterms:created>
  <dc:creator>aeU</dc:creator>
  <cp:lastModifiedBy>aeU</cp:lastModifiedBy>
  <dcterms:modified xsi:type="dcterms:W3CDTF">2022-05-11T13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DBE8E531467486EA6D88EE4F7732824</vt:lpwstr>
  </property>
</Properties>
</file>